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S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206625</wp:posOffset>
                </wp:positionV>
                <wp:extent cx="4810125" cy="51098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0125" cy="5109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7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96"/>
                              <w:gridCol w:w="1496"/>
                              <w:gridCol w:w="1590"/>
                              <w:gridCol w:w="1496"/>
                              <w:gridCol w:w="1497"/>
                            </w:tblGrid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49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iPSORT</w:t>
                                  </w:r>
                                </w:p>
                              </w:tc>
                              <w:tc>
                                <w:tcPr>
                                  <w:tcW w:w="29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MitoProt II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49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 peptide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Mitochondrial Localization Signal 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leavage site</w:t>
                                  </w:r>
                                </w:p>
                              </w:tc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obability of M.E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YP19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7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YP20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0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YP2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0.47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YP22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0.83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YP24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Yes </w:t>
                                  </w:r>
                                </w:p>
                              </w:tc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0.41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YP25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0.99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YP28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8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YP30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5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YP35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6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YP35.3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7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YP40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9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YP110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95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75pt;height:402.35pt;mso-wrap-distance-left:7.05pt;mso-wrap-distance-right:7.05pt;mso-wrap-distance-top:0pt;mso-wrap-distance-bottom:0pt;margin-top:173.75pt;mso-position-vertical-relative:page;margin-left:59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7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96"/>
                        <w:gridCol w:w="1496"/>
                        <w:gridCol w:w="1590"/>
                        <w:gridCol w:w="1496"/>
                        <w:gridCol w:w="1497"/>
                      </w:tblGrid>
                      <w:tr>
                        <w:trPr>
                          <w:trHeight w:val="552" w:hRule="atLeast"/>
                        </w:trPr>
                        <w:tc>
                          <w:tcPr>
                            <w:tcW w:w="149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08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iPSORT</w:t>
                            </w:r>
                          </w:p>
                        </w:tc>
                        <w:tc>
                          <w:tcPr>
                            <w:tcW w:w="29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MitoProt II 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49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 peptide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Mitochondrial Localization Signal 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leavage site</w:t>
                            </w:r>
                          </w:p>
                        </w:tc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bability of M.E.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YP19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708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YP20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068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T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YP2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0.4702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T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YP22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0.8334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T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YP24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Yes </w:t>
                            </w:r>
                          </w:p>
                        </w:tc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0.4109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T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YP25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0.9979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YP28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886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YP30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586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YP35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660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YP35.3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5791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YP40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901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YP110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95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4T08:10:00Z</dcterms:created>
  <dc:creator>Patricia Bustos</dc:creator>
  <dc:description/>
  <dc:language>en-US</dc:language>
  <cp:lastModifiedBy>ravikumar.n</cp:lastModifiedBy>
  <dcterms:modified xsi:type="dcterms:W3CDTF">2017-02-04T08:10:00Z</dcterms:modified>
  <cp:revision>2</cp:revision>
  <dc:subject/>
  <dc:title/>
</cp:coreProperties>
</file>